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278FD" w14:textId="0B44032D" w:rsidR="0091657F" w:rsidRDefault="0091657F" w:rsidP="0091657F"/>
    <w:p w14:paraId="0563204E" w14:textId="76330ADB" w:rsidR="0091657F" w:rsidRDefault="0091657F" w:rsidP="0091657F">
      <w:pPr>
        <w:rPr>
          <w:b/>
        </w:rPr>
      </w:pPr>
      <w:r w:rsidRPr="008821F8">
        <w:rPr>
          <w:b/>
        </w:rPr>
        <w:t xml:space="preserve">Table S2. </w:t>
      </w:r>
      <w:r w:rsidRPr="008821F8">
        <w:rPr>
          <w:b/>
          <w:color w:val="000000"/>
        </w:rPr>
        <w:t xml:space="preserve"> Health clinics descriptive statistics reported by SPs.</w:t>
      </w:r>
      <w:r w:rsidRPr="008821F8">
        <w:rPr>
          <w:b/>
        </w:rPr>
        <w:t xml:space="preserve"> </w:t>
      </w:r>
      <w:bookmarkStart w:id="0" w:name="_GoBack"/>
      <w:bookmarkEnd w:id="0"/>
    </w:p>
    <w:tbl>
      <w:tblPr>
        <w:tblW w:w="9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883"/>
        <w:gridCol w:w="2087"/>
        <w:gridCol w:w="1980"/>
        <w:gridCol w:w="1350"/>
        <w:gridCol w:w="1063"/>
      </w:tblGrid>
      <w:tr w:rsidR="00B504D6" w:rsidRPr="00000C85" w14:paraId="056D2992" w14:textId="77777777" w:rsidTr="00187957">
        <w:trPr>
          <w:trHeight w:val="494"/>
          <w:jc w:val="center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DB04C9" w14:textId="6EC4DF75" w:rsidR="00B504D6" w:rsidRPr="00000C85" w:rsidRDefault="00B504D6" w:rsidP="00524C7B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728D" w14:textId="77777777" w:rsidR="00B504D6" w:rsidRPr="00000C85" w:rsidRDefault="00B504D6" w:rsidP="00524C7B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7BC4" w14:textId="77777777" w:rsidR="00B504D6" w:rsidRPr="00000C85" w:rsidRDefault="00B504D6" w:rsidP="00524C7B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stizo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profi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E14C" w14:textId="77777777" w:rsidR="00B504D6" w:rsidRPr="00000C85" w:rsidRDefault="00B504D6" w:rsidP="00524C7B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Indigenous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profi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D60B4E" w14:textId="268A0E0A" w:rsidR="00B504D6" w:rsidRPr="00000C85" w:rsidRDefault="00B504D6" w:rsidP="00B504D6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7CA259" w14:textId="1518DF16" w:rsidR="00B504D6" w:rsidRPr="00000C85" w:rsidRDefault="00B504D6" w:rsidP="00B504D6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B504D6" w:rsidRPr="00CA1E3A" w14:paraId="4B3A7194" w14:textId="77777777" w:rsidTr="00187957">
        <w:trPr>
          <w:trHeight w:val="458"/>
          <w:jc w:val="center"/>
        </w:trPr>
        <w:tc>
          <w:tcPr>
            <w:tcW w:w="25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7578" w14:textId="53D6B404" w:rsidR="00B504D6" w:rsidRPr="00CA1E3A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559D" w14:textId="77777777" w:rsidR="00B504D6" w:rsidRPr="00CA1E3A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136A" w14:textId="77777777" w:rsidR="00B504D6" w:rsidRPr="00000C85" w:rsidRDefault="00B504D6" w:rsidP="00524C7B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an</w:t>
            </w:r>
            <w:proofErr w:type="gramEnd"/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SD); n=3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D03B" w14:textId="77777777" w:rsidR="00B504D6" w:rsidRPr="00000C85" w:rsidRDefault="00B504D6" w:rsidP="00524C7B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an</w:t>
            </w:r>
            <w:proofErr w:type="gramEnd"/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SD); n=35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E31B1" w14:textId="2D440BEB" w:rsidR="00B504D6" w:rsidRPr="00CA1E3A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Differences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50701" w14:textId="7866A6C5" w:rsidR="00B504D6" w:rsidRPr="00CA1E3A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p</w:t>
            </w:r>
            <w:proofErr w:type="gramEnd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B504D6" w:rsidRPr="00960690" w14:paraId="3DC1A0F8" w14:textId="77777777" w:rsidTr="00524C7B">
        <w:trPr>
          <w:trHeight w:val="301"/>
          <w:jc w:val="center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07CB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The office was exclusively for Family Planning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BC619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6E4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6.2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36.9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27F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6.2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36.9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A22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2B7F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B504D6" w:rsidRPr="00960690" w14:paraId="5BC26194" w14:textId="77777777" w:rsidTr="00524C7B">
        <w:trPr>
          <w:trHeight w:val="301"/>
          <w:jc w:val="center"/>
        </w:trPr>
        <w:tc>
          <w:tcPr>
            <w:tcW w:w="25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3145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Number of persons in the waiting room when the SP left the offic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027A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[0,4]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D711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59.3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49.2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B5D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58.1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49.4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8D81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429C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B504D6" w:rsidRPr="00960690" w14:paraId="6186D6A1" w14:textId="77777777" w:rsidTr="00524C7B">
        <w:trPr>
          <w:trHeight w:val="301"/>
          <w:jc w:val="center"/>
        </w:trPr>
        <w:tc>
          <w:tcPr>
            <w:tcW w:w="2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5996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9BC6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[5,9]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AAF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29.1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45.4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6368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29.1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45.4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3D90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7A4E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B504D6" w:rsidRPr="00960690" w14:paraId="10EA23CA" w14:textId="77777777" w:rsidTr="00524C7B">
        <w:trPr>
          <w:trHeight w:val="301"/>
          <w:jc w:val="center"/>
        </w:trPr>
        <w:tc>
          <w:tcPr>
            <w:tcW w:w="2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C598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094C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[10,19]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817A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0.3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30.3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E921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0.8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31.1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7F96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-0.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8D3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</w:tr>
      <w:tr w:rsidR="00B504D6" w:rsidRPr="00960690" w14:paraId="58950869" w14:textId="77777777" w:rsidTr="00524C7B">
        <w:trPr>
          <w:trHeight w:val="301"/>
          <w:jc w:val="center"/>
        </w:trPr>
        <w:tc>
          <w:tcPr>
            <w:tcW w:w="2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C7D7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3336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[20,29]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699F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.4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11.8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D748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1.7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12.9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77E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-0.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040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B504D6" w:rsidRPr="00960690" w14:paraId="5317DBA5" w14:textId="77777777" w:rsidTr="00524C7B">
        <w:trPr>
          <w:trHeight w:val="301"/>
          <w:jc w:val="center"/>
        </w:trPr>
        <w:tc>
          <w:tcPr>
            <w:tcW w:w="2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80C1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596F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[30,39]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D1B0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0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0.0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2906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3%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5.3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AE15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-0.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52D7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</w:tr>
      <w:tr w:rsidR="00B504D6" w:rsidRPr="00CA1E3A" w14:paraId="16863291" w14:textId="77777777" w:rsidTr="00524C7B">
        <w:trPr>
          <w:trHeight w:val="903"/>
          <w:jc w:val="center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251A" w14:textId="77777777" w:rsidR="00B504D6" w:rsidRPr="00960690" w:rsidRDefault="00B504D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 xml:space="preserve">Number of people in the waiting room dressed with traditional indigenous clothes (e.g., </w:t>
            </w:r>
            <w:r w:rsidRPr="007E20E1">
              <w:rPr>
                <w:i/>
                <w:color w:val="000000"/>
                <w:sz w:val="22"/>
                <w:szCs w:val="22"/>
                <w:lang w:val="en-US"/>
              </w:rPr>
              <w:t>lliclla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4052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5684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1.1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DFCB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960690">
              <w:rPr>
                <w:color w:val="000000"/>
                <w:sz w:val="22"/>
                <w:szCs w:val="22"/>
                <w:lang w:val="en-US"/>
              </w:rPr>
              <w:t>(1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406C" w14:textId="77777777" w:rsidR="00B504D6" w:rsidRPr="00960690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2242" w14:textId="77777777" w:rsidR="00B504D6" w:rsidRPr="00CA1E3A" w:rsidRDefault="00B504D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690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</w:tr>
    </w:tbl>
    <w:p w14:paraId="354EB06E" w14:textId="77777777" w:rsidR="0091657F" w:rsidRDefault="0091657F" w:rsidP="0091657F">
      <w:pPr>
        <w:rPr>
          <w:b/>
        </w:rPr>
      </w:pPr>
    </w:p>
    <w:p w14:paraId="26D337F1" w14:textId="1B107FA9" w:rsidR="0091657F" w:rsidRPr="008821F8" w:rsidRDefault="0091657F" w:rsidP="0091657F">
      <w:pPr>
        <w:rPr>
          <w:b/>
        </w:rPr>
      </w:pPr>
    </w:p>
    <w:sectPr w:rsidR="0091657F" w:rsidRPr="008821F8" w:rsidSect="0071375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CA8DB" w14:textId="77777777" w:rsidR="00A7467C" w:rsidRDefault="00ED40B0">
      <w:r>
        <w:separator/>
      </w:r>
    </w:p>
  </w:endnote>
  <w:endnote w:type="continuationSeparator" w:id="0">
    <w:p w14:paraId="70CA9FAB" w14:textId="77777777" w:rsidR="00A7467C" w:rsidRDefault="00ED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3161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6C9B5" w14:textId="77777777" w:rsidR="001706E4" w:rsidRDefault="00F0505E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0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50929" w14:textId="77777777" w:rsidR="001706E4" w:rsidRDefault="00B504D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AE4A3" w14:textId="77777777" w:rsidR="00A7467C" w:rsidRDefault="00ED40B0">
      <w:r>
        <w:separator/>
      </w:r>
    </w:p>
  </w:footnote>
  <w:footnote w:type="continuationSeparator" w:id="0">
    <w:p w14:paraId="0E4F1A8C" w14:textId="77777777" w:rsidR="00A7467C" w:rsidRDefault="00ED4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B86680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F7D6190"/>
    <w:multiLevelType w:val="hybridMultilevel"/>
    <w:tmpl w:val="4288EF96"/>
    <w:lvl w:ilvl="0" w:tplc="9E98D710">
      <w:start w:val="1"/>
      <w:numFmt w:val="bullet"/>
      <w:pStyle w:val="Ttulo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6E1528"/>
    <w:multiLevelType w:val="hybridMultilevel"/>
    <w:tmpl w:val="E02C92B6"/>
    <w:lvl w:ilvl="0" w:tplc="9CF2A02E">
      <w:start w:val="1"/>
      <w:numFmt w:val="lowerLetter"/>
      <w:pStyle w:val="Ttulo3"/>
      <w:lvlText w:val="%1."/>
      <w:lvlJc w:val="left"/>
      <w:pPr>
        <w:ind w:left="284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7F"/>
    <w:rsid w:val="00143AFF"/>
    <w:rsid w:val="001678F1"/>
    <w:rsid w:val="001768BE"/>
    <w:rsid w:val="00274DDF"/>
    <w:rsid w:val="003C6363"/>
    <w:rsid w:val="00485ED6"/>
    <w:rsid w:val="00504EC0"/>
    <w:rsid w:val="007E20E1"/>
    <w:rsid w:val="0091657F"/>
    <w:rsid w:val="00A7467C"/>
    <w:rsid w:val="00B26537"/>
    <w:rsid w:val="00B504D6"/>
    <w:rsid w:val="00B97527"/>
    <w:rsid w:val="00DF358D"/>
    <w:rsid w:val="00EB7F7D"/>
    <w:rsid w:val="00ED40B0"/>
    <w:rsid w:val="00EF77B3"/>
    <w:rsid w:val="00F0505E"/>
    <w:rsid w:val="00F4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99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96</Characters>
  <Application>Microsoft Macintosh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Planas</dc:creator>
  <cp:keywords/>
  <dc:description/>
  <cp:lastModifiedBy>Julio Rodríguez</cp:lastModifiedBy>
  <cp:revision>7</cp:revision>
  <dcterms:created xsi:type="dcterms:W3CDTF">2014-04-25T19:00:00Z</dcterms:created>
  <dcterms:modified xsi:type="dcterms:W3CDTF">2014-12-01T22:02:00Z</dcterms:modified>
  <cp:category/>
</cp:coreProperties>
</file>